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A78" w:rsidRDefault="00EF14A9">
      <w:r w:rsidRPr="00D10C5B">
        <w:rPr>
          <w:b/>
          <w:lang w:val="en-GB"/>
        </w:rPr>
        <w:t>Supplementary Figure 2:</w:t>
      </w:r>
      <w:r w:rsidRPr="00D10C5B">
        <w:rPr>
          <w:lang w:val="en-GB"/>
        </w:rPr>
        <w:t xml:space="preserve"> Bacterial relative abundance at the Phylum and Family taxonomic levels.</w:t>
      </w:r>
      <w:bookmarkStart w:id="0" w:name="_GoBack"/>
      <w:bookmarkEnd w:id="0"/>
    </w:p>
    <w:p w:rsidR="00E16A78" w:rsidRDefault="00E16A78"/>
    <w:p w:rsidR="00137480" w:rsidRDefault="00E16A78">
      <w:r>
        <w:rPr>
          <w:b/>
          <w:noProof/>
          <w:lang w:eastAsia="hu-HU"/>
        </w:rPr>
        <w:drawing>
          <wp:inline distT="0" distB="0" distL="0" distR="0" wp14:anchorId="79ABFA2C" wp14:editId="55A97460">
            <wp:extent cx="5760720" cy="404506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5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37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7D82" w:rsidRDefault="00E17D82" w:rsidP="004C61E9">
      <w:pPr>
        <w:spacing w:line="240" w:lineRule="auto"/>
      </w:pPr>
      <w:r>
        <w:separator/>
      </w:r>
    </w:p>
  </w:endnote>
  <w:endnote w:type="continuationSeparator" w:id="0">
    <w:p w:rsidR="00E17D82" w:rsidRDefault="00E17D82" w:rsidP="004C6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7D82" w:rsidRDefault="00E17D82" w:rsidP="004C61E9">
      <w:pPr>
        <w:spacing w:line="240" w:lineRule="auto"/>
      </w:pPr>
      <w:r>
        <w:separator/>
      </w:r>
    </w:p>
  </w:footnote>
  <w:footnote w:type="continuationSeparator" w:id="0">
    <w:p w:rsidR="00E17D82" w:rsidRDefault="00E17D82" w:rsidP="004C61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A78"/>
    <w:rsid w:val="00137480"/>
    <w:rsid w:val="004C61E9"/>
    <w:rsid w:val="005E24C2"/>
    <w:rsid w:val="00BD7C9A"/>
    <w:rsid w:val="00E16A78"/>
    <w:rsid w:val="00E17D82"/>
    <w:rsid w:val="00EF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DEA022-78C9-4281-B550-D8B86FEA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4C61E9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C61E9"/>
  </w:style>
  <w:style w:type="paragraph" w:styleId="llb">
    <w:name w:val="footer"/>
    <w:basedOn w:val="Norml"/>
    <w:link w:val="llbChar"/>
    <w:uiPriority w:val="99"/>
    <w:unhideWhenUsed/>
    <w:rsid w:val="004C61E9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C6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87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Brenner</dc:creator>
  <cp:keywords/>
  <dc:description/>
  <cp:lastModifiedBy>Dávid Brenner</cp:lastModifiedBy>
  <cp:revision>3</cp:revision>
  <dcterms:created xsi:type="dcterms:W3CDTF">2020-03-09T11:48:00Z</dcterms:created>
  <dcterms:modified xsi:type="dcterms:W3CDTF">2020-03-09T12:06:00Z</dcterms:modified>
</cp:coreProperties>
</file>